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2930" w:rsidRPr="001A5C36" w:rsidRDefault="00910542">
      <w:pPr>
        <w:rPr>
          <w:rFonts w:ascii="Times New Roman" w:hAnsi="Times New Roman" w:cs="Times New Roman"/>
          <w:b/>
        </w:rPr>
      </w:pPr>
      <w:r w:rsidRPr="001A5C36">
        <w:rPr>
          <w:rFonts w:ascii="Times New Roman" w:hAnsi="Times New Roman" w:cs="Times New Roman"/>
          <w:b/>
        </w:rPr>
        <w:t xml:space="preserve">Supplementary Table 1. Physicians answers for the reasons not to explain the possibility of ADRs to their patients. </w:t>
      </w:r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95"/>
        <w:gridCol w:w="2338"/>
        <w:gridCol w:w="2339"/>
      </w:tblGrid>
      <w:tr w:rsidR="007D54CF" w:rsidRPr="00C46B1A" w:rsidTr="008C6CC6">
        <w:trPr>
          <w:trHeight w:val="300"/>
        </w:trPr>
        <w:tc>
          <w:tcPr>
            <w:tcW w:w="4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D54CF" w:rsidRPr="00C46B1A" w:rsidRDefault="007D54CF" w:rsidP="00C46B1A">
            <w:pPr>
              <w:pStyle w:val="a5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Reasons not to explain</w:t>
            </w:r>
          </w:p>
        </w:tc>
        <w:tc>
          <w:tcPr>
            <w:tcW w:w="23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7D54CF" w:rsidRPr="00C46B1A" w:rsidRDefault="007D54CF" w:rsidP="00C46B1A">
            <w:pPr>
              <w:pStyle w:val="a5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 xml:space="preserve">Pre-test survey </w:t>
            </w:r>
            <w:proofErr w:type="spellStart"/>
            <w:r w:rsidRPr="00C46B1A">
              <w:rPr>
                <w:rFonts w:ascii="Times New Roman" w:hAnsi="Times New Roman" w:cs="Times New Roman"/>
              </w:rPr>
              <w:t>response</w:t>
            </w:r>
            <w:r w:rsidRPr="00C46B1A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  <w:r w:rsidRPr="00C46B1A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33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D54CF" w:rsidRPr="00C46B1A" w:rsidRDefault="007D54CF" w:rsidP="00C46B1A">
            <w:pPr>
              <w:pStyle w:val="a5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 xml:space="preserve">Post-test survey </w:t>
            </w:r>
            <w:proofErr w:type="spellStart"/>
            <w:r w:rsidRPr="00C46B1A">
              <w:rPr>
                <w:rFonts w:ascii="Times New Roman" w:hAnsi="Times New Roman" w:cs="Times New Roman"/>
              </w:rPr>
              <w:t>response</w:t>
            </w:r>
            <w:r w:rsidRPr="00C46B1A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r w:rsidRPr="00C46B1A">
              <w:rPr>
                <w:rFonts w:ascii="Times New Roman" w:hAnsi="Times New Roman" w:cs="Times New Roman"/>
              </w:rPr>
              <w:t xml:space="preserve"> (%)</w:t>
            </w:r>
          </w:p>
        </w:tc>
      </w:tr>
      <w:tr w:rsidR="007D54CF" w:rsidRPr="00C46B1A" w:rsidTr="008C6CC6">
        <w:trPr>
          <w:trHeight w:val="300"/>
        </w:trPr>
        <w:tc>
          <w:tcPr>
            <w:tcW w:w="4395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D54CF" w:rsidRPr="00C46B1A" w:rsidRDefault="007D54CF" w:rsidP="00C46B1A">
            <w:pPr>
              <w:pStyle w:val="a5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Predicted drug side effects are minor</w:t>
            </w:r>
          </w:p>
        </w:tc>
        <w:tc>
          <w:tcPr>
            <w:tcW w:w="2338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7D54CF" w:rsidRPr="00C46B1A" w:rsidRDefault="007D54CF" w:rsidP="008C6CC6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24 (55.8)</w:t>
            </w:r>
          </w:p>
        </w:tc>
        <w:tc>
          <w:tcPr>
            <w:tcW w:w="2339" w:type="dxa"/>
            <w:tcBorders>
              <w:top w:val="single" w:sz="12" w:space="0" w:color="auto"/>
            </w:tcBorders>
            <w:vAlign w:val="center"/>
          </w:tcPr>
          <w:p w:rsidR="007D54CF" w:rsidRPr="00C46B1A" w:rsidRDefault="007D54CF" w:rsidP="008C6CC6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17</w:t>
            </w:r>
            <w:r w:rsidRPr="00C46B1A">
              <w:rPr>
                <w:rFonts w:ascii="Times New Roman" w:hAnsi="Times New Roman" w:cs="Times New Roman"/>
              </w:rPr>
              <w:t xml:space="preserve"> (40.5)</w:t>
            </w:r>
          </w:p>
        </w:tc>
      </w:tr>
      <w:tr w:rsidR="007D54CF" w:rsidRPr="00C46B1A" w:rsidTr="008C6CC6">
        <w:trPr>
          <w:trHeight w:val="300"/>
        </w:trPr>
        <w:tc>
          <w:tcPr>
            <w:tcW w:w="4395" w:type="dxa"/>
            <w:shd w:val="clear" w:color="auto" w:fill="auto"/>
            <w:vAlign w:val="center"/>
            <w:hideMark/>
          </w:tcPr>
          <w:p w:rsidR="007D54CF" w:rsidRPr="00C46B1A" w:rsidRDefault="007D54CF" w:rsidP="00C46B1A">
            <w:pPr>
              <w:pStyle w:val="a5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Drug side effects are very rare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:rsidR="007D54CF" w:rsidRPr="00C46B1A" w:rsidRDefault="007D54CF" w:rsidP="008C6CC6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17 (</w:t>
            </w:r>
            <w:r w:rsidRPr="00C46B1A">
              <w:rPr>
                <w:rFonts w:ascii="Times New Roman" w:hAnsi="Times New Roman" w:cs="Times New Roman"/>
              </w:rPr>
              <w:t>39.5</w:t>
            </w:r>
            <w:r w:rsidRPr="00C46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9" w:type="dxa"/>
            <w:vAlign w:val="center"/>
          </w:tcPr>
          <w:p w:rsidR="007D54CF" w:rsidRPr="00C46B1A" w:rsidRDefault="007D54CF" w:rsidP="008C6CC6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6</w:t>
            </w:r>
            <w:r w:rsidRPr="00C46B1A">
              <w:rPr>
                <w:rFonts w:ascii="Times New Roman" w:hAnsi="Times New Roman" w:cs="Times New Roman"/>
              </w:rPr>
              <w:t xml:space="preserve"> (14.3)</w:t>
            </w:r>
          </w:p>
        </w:tc>
      </w:tr>
      <w:tr w:rsidR="007D54CF" w:rsidRPr="00C46B1A" w:rsidTr="008C6CC6">
        <w:trPr>
          <w:trHeight w:val="300"/>
        </w:trPr>
        <w:tc>
          <w:tcPr>
            <w:tcW w:w="4395" w:type="dxa"/>
            <w:shd w:val="clear" w:color="auto" w:fill="auto"/>
            <w:vAlign w:val="center"/>
            <w:hideMark/>
          </w:tcPr>
          <w:p w:rsidR="007D54CF" w:rsidRPr="00C46B1A" w:rsidRDefault="007D54CF" w:rsidP="00C46B1A">
            <w:pPr>
              <w:pStyle w:val="a5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Lack of time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:rsidR="007D54CF" w:rsidRPr="00C46B1A" w:rsidRDefault="007D54CF" w:rsidP="008C6CC6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11 (</w:t>
            </w:r>
            <w:r w:rsidRPr="00C46B1A">
              <w:rPr>
                <w:rFonts w:ascii="Times New Roman" w:hAnsi="Times New Roman" w:cs="Times New Roman"/>
              </w:rPr>
              <w:t>25.6</w:t>
            </w:r>
            <w:r w:rsidRPr="00C46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9" w:type="dxa"/>
            <w:vAlign w:val="center"/>
          </w:tcPr>
          <w:p w:rsidR="007D54CF" w:rsidRPr="00C46B1A" w:rsidRDefault="007D54CF" w:rsidP="008C6CC6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6</w:t>
            </w:r>
            <w:r w:rsidRPr="00C46B1A">
              <w:rPr>
                <w:rFonts w:ascii="Times New Roman" w:hAnsi="Times New Roman" w:cs="Times New Roman"/>
              </w:rPr>
              <w:t xml:space="preserve"> (14.3)</w:t>
            </w:r>
          </w:p>
        </w:tc>
      </w:tr>
      <w:tr w:rsidR="007D54CF" w:rsidRPr="00C46B1A" w:rsidTr="008C6CC6">
        <w:trPr>
          <w:trHeight w:val="300"/>
        </w:trPr>
        <w:tc>
          <w:tcPr>
            <w:tcW w:w="4395" w:type="dxa"/>
            <w:shd w:val="clear" w:color="auto" w:fill="auto"/>
            <w:vAlign w:val="center"/>
            <w:hideMark/>
          </w:tcPr>
          <w:p w:rsidR="007D54CF" w:rsidRPr="00C46B1A" w:rsidRDefault="007D54CF" w:rsidP="00C46B1A">
            <w:pPr>
              <w:pStyle w:val="a5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Because it can reduce the patient's compliance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:rsidR="007D54CF" w:rsidRPr="00C46B1A" w:rsidRDefault="007D54CF" w:rsidP="008C6CC6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10 (</w:t>
            </w:r>
            <w:r w:rsidRPr="00C46B1A">
              <w:rPr>
                <w:rFonts w:ascii="Times New Roman" w:hAnsi="Times New Roman" w:cs="Times New Roman"/>
              </w:rPr>
              <w:t>23.3</w:t>
            </w:r>
            <w:r w:rsidRPr="00C46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9" w:type="dxa"/>
            <w:vAlign w:val="center"/>
          </w:tcPr>
          <w:p w:rsidR="007D54CF" w:rsidRPr="00C46B1A" w:rsidRDefault="007D54CF" w:rsidP="008C6CC6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5</w:t>
            </w:r>
            <w:r w:rsidRPr="00C46B1A">
              <w:rPr>
                <w:rFonts w:ascii="Times New Roman" w:hAnsi="Times New Roman" w:cs="Times New Roman"/>
              </w:rPr>
              <w:t xml:space="preserve"> (11.9)</w:t>
            </w:r>
          </w:p>
        </w:tc>
      </w:tr>
      <w:tr w:rsidR="007D54CF" w:rsidRPr="00C46B1A" w:rsidTr="008C6CC6">
        <w:trPr>
          <w:trHeight w:val="300"/>
        </w:trPr>
        <w:tc>
          <w:tcPr>
            <w:tcW w:w="4395" w:type="dxa"/>
            <w:shd w:val="clear" w:color="auto" w:fill="auto"/>
            <w:vAlign w:val="center"/>
            <w:hideMark/>
          </w:tcPr>
          <w:p w:rsidR="007D54CF" w:rsidRPr="00C46B1A" w:rsidRDefault="007D54CF" w:rsidP="00C46B1A">
            <w:pPr>
              <w:pStyle w:val="a5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It is impossible to predict drug side effects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:rsidR="007D54CF" w:rsidRPr="00C46B1A" w:rsidRDefault="007D54CF" w:rsidP="008C6CC6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7 (</w:t>
            </w:r>
            <w:r w:rsidRPr="00C46B1A">
              <w:rPr>
                <w:rFonts w:ascii="Times New Roman" w:hAnsi="Times New Roman" w:cs="Times New Roman"/>
              </w:rPr>
              <w:t>16.3</w:t>
            </w:r>
            <w:r w:rsidRPr="00C46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9" w:type="dxa"/>
            <w:vAlign w:val="center"/>
          </w:tcPr>
          <w:p w:rsidR="007D54CF" w:rsidRPr="00C46B1A" w:rsidRDefault="007D54CF" w:rsidP="008C6CC6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8</w:t>
            </w:r>
            <w:r w:rsidRPr="00C46B1A">
              <w:rPr>
                <w:rFonts w:ascii="Times New Roman" w:hAnsi="Times New Roman" w:cs="Times New Roman"/>
              </w:rPr>
              <w:t xml:space="preserve"> (19.1)</w:t>
            </w:r>
          </w:p>
        </w:tc>
      </w:tr>
      <w:tr w:rsidR="007D54CF" w:rsidRPr="00C46B1A" w:rsidTr="008C6CC6">
        <w:trPr>
          <w:trHeight w:val="300"/>
        </w:trPr>
        <w:tc>
          <w:tcPr>
            <w:tcW w:w="4395" w:type="dxa"/>
            <w:shd w:val="clear" w:color="auto" w:fill="auto"/>
            <w:vAlign w:val="center"/>
            <w:hideMark/>
          </w:tcPr>
          <w:p w:rsidR="007D54CF" w:rsidRPr="00C46B1A" w:rsidRDefault="007D54CF" w:rsidP="00C46B1A">
            <w:pPr>
              <w:pStyle w:val="a5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Because there is no alternative drug</w:t>
            </w:r>
          </w:p>
        </w:tc>
        <w:tc>
          <w:tcPr>
            <w:tcW w:w="2338" w:type="dxa"/>
            <w:shd w:val="clear" w:color="auto" w:fill="auto"/>
            <w:vAlign w:val="center"/>
            <w:hideMark/>
          </w:tcPr>
          <w:p w:rsidR="007D54CF" w:rsidRPr="00C46B1A" w:rsidRDefault="007D54CF" w:rsidP="008C6CC6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3 (</w:t>
            </w:r>
            <w:r w:rsidRPr="00C46B1A">
              <w:rPr>
                <w:rFonts w:ascii="Times New Roman" w:hAnsi="Times New Roman" w:cs="Times New Roman"/>
              </w:rPr>
              <w:t>7.0</w:t>
            </w:r>
            <w:r w:rsidRPr="00C46B1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39" w:type="dxa"/>
            <w:vAlign w:val="center"/>
          </w:tcPr>
          <w:p w:rsidR="007D54CF" w:rsidRPr="00C46B1A" w:rsidRDefault="007D54CF" w:rsidP="008C6CC6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C46B1A">
              <w:rPr>
                <w:rFonts w:ascii="Times New Roman" w:hAnsi="Times New Roman" w:cs="Times New Roman"/>
              </w:rPr>
              <w:t>2</w:t>
            </w:r>
            <w:r w:rsidRPr="00C46B1A">
              <w:rPr>
                <w:rFonts w:ascii="Times New Roman" w:hAnsi="Times New Roman" w:cs="Times New Roman"/>
              </w:rPr>
              <w:t xml:space="preserve"> (4.8)</w:t>
            </w:r>
          </w:p>
        </w:tc>
      </w:tr>
    </w:tbl>
    <w:p w:rsidR="00910542" w:rsidRPr="001A5C36" w:rsidRDefault="00910542">
      <w:pPr>
        <w:rPr>
          <w:rFonts w:ascii="Times New Roman" w:hAnsi="Times New Roman" w:cs="Times New Roman"/>
        </w:rPr>
      </w:pPr>
      <w:proofErr w:type="spellStart"/>
      <w:r w:rsidRPr="001A5C36">
        <w:rPr>
          <w:rFonts w:ascii="Times New Roman" w:hAnsi="Times New Roman" w:cs="Times New Roman"/>
          <w:vertAlign w:val="superscript"/>
        </w:rPr>
        <w:t>a</w:t>
      </w:r>
      <w:r w:rsidRPr="001A5C36">
        <w:rPr>
          <w:rFonts w:ascii="Times New Roman" w:hAnsi="Times New Roman" w:cs="Times New Roman"/>
        </w:rPr>
        <w:t>Total</w:t>
      </w:r>
      <w:proofErr w:type="spellEnd"/>
      <w:r w:rsidRPr="001A5C36">
        <w:rPr>
          <w:rFonts w:ascii="Times New Roman" w:hAnsi="Times New Roman" w:cs="Times New Roman"/>
        </w:rPr>
        <w:t xml:space="preserve"> number of physicians an</w:t>
      </w:r>
      <w:r w:rsidR="00662235" w:rsidRPr="001A5C36">
        <w:rPr>
          <w:rFonts w:ascii="Times New Roman" w:hAnsi="Times New Roman" w:cs="Times New Roman"/>
        </w:rPr>
        <w:t>swered for this question were 43</w:t>
      </w:r>
      <w:r w:rsidRPr="001A5C36">
        <w:rPr>
          <w:rFonts w:ascii="Times New Roman" w:hAnsi="Times New Roman" w:cs="Times New Roman"/>
        </w:rPr>
        <w:t xml:space="preserve"> at pre-test survey. </w:t>
      </w:r>
      <w:proofErr w:type="spellStart"/>
      <w:r w:rsidRPr="001A5C36">
        <w:rPr>
          <w:rFonts w:ascii="Times New Roman" w:hAnsi="Times New Roman" w:cs="Times New Roman"/>
          <w:vertAlign w:val="superscript"/>
        </w:rPr>
        <w:t>b</w:t>
      </w:r>
      <w:r w:rsidRPr="001A5C36">
        <w:rPr>
          <w:rFonts w:ascii="Times New Roman" w:hAnsi="Times New Roman" w:cs="Times New Roman"/>
        </w:rPr>
        <w:t>Total</w:t>
      </w:r>
      <w:proofErr w:type="spellEnd"/>
      <w:r w:rsidRPr="001A5C36">
        <w:rPr>
          <w:rFonts w:ascii="Times New Roman" w:hAnsi="Times New Roman" w:cs="Times New Roman"/>
        </w:rPr>
        <w:t xml:space="preserve"> number of physicians answered for this question were </w:t>
      </w:r>
      <w:r w:rsidR="00662235" w:rsidRPr="001A5C36">
        <w:rPr>
          <w:rFonts w:ascii="Times New Roman" w:hAnsi="Times New Roman" w:cs="Times New Roman"/>
        </w:rPr>
        <w:t>42</w:t>
      </w:r>
      <w:r w:rsidRPr="001A5C36">
        <w:rPr>
          <w:rFonts w:ascii="Times New Roman" w:hAnsi="Times New Roman" w:cs="Times New Roman"/>
        </w:rPr>
        <w:t xml:space="preserve"> at post-test survey.</w:t>
      </w:r>
      <w:r w:rsidR="00A5554C" w:rsidRPr="001A5C36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sectPr w:rsidR="00910542" w:rsidRPr="001A5C36" w:rsidSect="007D54C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73B0A" w:rsidRDefault="00573B0A" w:rsidP="00A5554C">
      <w:pPr>
        <w:spacing w:after="0" w:line="240" w:lineRule="auto"/>
      </w:pPr>
      <w:r>
        <w:separator/>
      </w:r>
    </w:p>
  </w:endnote>
  <w:endnote w:type="continuationSeparator" w:id="0">
    <w:p w:rsidR="00573B0A" w:rsidRDefault="00573B0A" w:rsidP="00A55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73B0A" w:rsidRDefault="00573B0A" w:rsidP="00A5554C">
      <w:pPr>
        <w:spacing w:after="0" w:line="240" w:lineRule="auto"/>
      </w:pPr>
      <w:r>
        <w:separator/>
      </w:r>
    </w:p>
  </w:footnote>
  <w:footnote w:type="continuationSeparator" w:id="0">
    <w:p w:rsidR="00573B0A" w:rsidRDefault="00573B0A" w:rsidP="00A555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0542"/>
    <w:rsid w:val="00011AB8"/>
    <w:rsid w:val="00101DFD"/>
    <w:rsid w:val="001A5C36"/>
    <w:rsid w:val="00383B4D"/>
    <w:rsid w:val="00552930"/>
    <w:rsid w:val="00573B0A"/>
    <w:rsid w:val="00662235"/>
    <w:rsid w:val="00666218"/>
    <w:rsid w:val="007D54CF"/>
    <w:rsid w:val="008C6CC6"/>
    <w:rsid w:val="008E7801"/>
    <w:rsid w:val="00910542"/>
    <w:rsid w:val="00A5554C"/>
    <w:rsid w:val="00B9392A"/>
    <w:rsid w:val="00C46B1A"/>
    <w:rsid w:val="00F7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D91CEB"/>
  <w15:chartTrackingRefBased/>
  <w15:docId w15:val="{5B7BA9FD-E531-4EA4-BDD0-9F0C4666B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555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5554C"/>
  </w:style>
  <w:style w:type="paragraph" w:styleId="a4">
    <w:name w:val="footer"/>
    <w:basedOn w:val="a"/>
    <w:link w:val="Char0"/>
    <w:uiPriority w:val="99"/>
    <w:unhideWhenUsed/>
    <w:rsid w:val="00A555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5554C"/>
  </w:style>
  <w:style w:type="paragraph" w:styleId="a5">
    <w:name w:val="No Spacing"/>
    <w:uiPriority w:val="1"/>
    <w:qFormat/>
    <w:rsid w:val="007D54CF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04</Words>
  <Characters>59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계화</dc:creator>
  <cp:keywords/>
  <dc:description/>
  <cp:lastModifiedBy>이 계화</cp:lastModifiedBy>
  <cp:revision>5</cp:revision>
  <dcterms:created xsi:type="dcterms:W3CDTF">2019-01-26T20:21:00Z</dcterms:created>
  <dcterms:modified xsi:type="dcterms:W3CDTF">2019-01-27T07:21:00Z</dcterms:modified>
</cp:coreProperties>
</file>